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5BF65" w14:textId="77777777" w:rsidR="006B58DF" w:rsidRPr="006B58DF" w:rsidRDefault="006B58DF" w:rsidP="006B58DF">
      <w:r w:rsidRPr="006B58DF">
        <w:t xml:space="preserve">Bangsgaard, P., 2016. Lokalitet Strandholm MLF00652-A. Titel: Et knoglemateriale fra Strandholm, dateret primært til Neolitikum., </w:t>
      </w:r>
      <w:proofErr w:type="spellStart"/>
      <w:r w:rsidRPr="006B58DF">
        <w:t>ArchaeoScience</w:t>
      </w:r>
      <w:proofErr w:type="spellEnd"/>
      <w:r w:rsidRPr="006B58DF">
        <w:t xml:space="preserve">. Statens Naturhistoriske Museum, </w:t>
      </w:r>
      <w:proofErr w:type="spellStart"/>
      <w:r w:rsidRPr="006B58DF">
        <w:t>Københaven</w:t>
      </w:r>
      <w:proofErr w:type="spellEnd"/>
      <w:r w:rsidRPr="006B58DF">
        <w:t>.</w:t>
      </w:r>
    </w:p>
    <w:p w14:paraId="4F1A445B" w14:textId="77777777" w:rsidR="001A45A6" w:rsidRPr="009A5834" w:rsidRDefault="001A45A6" w:rsidP="001A45A6">
      <w:pPr>
        <w:rPr>
          <w:lang w:val="en-GB"/>
        </w:rPr>
      </w:pPr>
      <w:r w:rsidRPr="001A45A6">
        <w:t xml:space="preserve">Bennike, O., Philippsen, B., Groß, D., Jessen, C., 2022. </w:t>
      </w:r>
      <w:r w:rsidRPr="001A45A6">
        <w:rPr>
          <w:lang w:val="en-GB"/>
        </w:rPr>
        <w:t xml:space="preserve">Holocene shore-level changes, southern Lolland and Femern Belt, Denmark. </w:t>
      </w:r>
      <w:r w:rsidRPr="009A5834">
        <w:rPr>
          <w:lang w:val="en-GB"/>
        </w:rPr>
        <w:t xml:space="preserve">Journal of Quaternary Science 38, 440–451. </w:t>
      </w:r>
      <w:hyperlink r:id="rId8" w:history="1">
        <w:r w:rsidRPr="009A5834">
          <w:rPr>
            <w:rStyle w:val="Hyperlink"/>
            <w:lang w:val="en-GB"/>
          </w:rPr>
          <w:t>https://doi.org/10.1002/jqs.3479</w:t>
        </w:r>
      </w:hyperlink>
    </w:p>
    <w:p w14:paraId="2625B27D" w14:textId="77777777" w:rsidR="009A5834" w:rsidRPr="009A5834" w:rsidRDefault="009A5834" w:rsidP="009A5834">
      <w:pPr>
        <w:rPr>
          <w:lang w:val="en-GB"/>
        </w:rPr>
      </w:pPr>
      <w:r w:rsidRPr="009A5834">
        <w:rPr>
          <w:lang w:val="en-GB"/>
        </w:rPr>
        <w:t>Chaudesaigues-Clausen, S., 2023. Mesolithic persistence and Neolithic emergence at Syltholm II (MLF00906-III). Osseous artefacts before and after 4000 BCE on the coast of Lolland, Denmark, in: Groß, D., Rothstein, M. (Eds.), Changing Identity in a Changing World. Current Studies on the Stone Age in Northern Europe around 4000 Cal BC. Sidestone, Leiden, pp. 149–164.</w:t>
      </w:r>
    </w:p>
    <w:p w14:paraId="67F58E0A" w14:textId="77777777" w:rsidR="009A5834" w:rsidRPr="000E477C" w:rsidRDefault="009A5834" w:rsidP="009A5834">
      <w:pPr>
        <w:rPr>
          <w:lang w:val="en-GB"/>
        </w:rPr>
      </w:pPr>
      <w:r w:rsidRPr="009A5834">
        <w:rPr>
          <w:lang w:val="en-GB"/>
        </w:rPr>
        <w:t xml:space="preserve">Dekker, J., 2025. Burnt to a crisp. Disentangling the taxonomic composition of </w:t>
      </w:r>
      <w:proofErr w:type="spellStart"/>
      <w:r w:rsidRPr="009A5834">
        <w:rPr>
          <w:lang w:val="en-GB"/>
        </w:rPr>
        <w:t>foodcrusts</w:t>
      </w:r>
      <w:proofErr w:type="spellEnd"/>
      <w:r w:rsidRPr="009A5834">
        <w:rPr>
          <w:lang w:val="en-GB"/>
        </w:rPr>
        <w:t xml:space="preserve"> via </w:t>
      </w:r>
      <w:proofErr w:type="spellStart"/>
      <w:r w:rsidRPr="009A5834">
        <w:rPr>
          <w:lang w:val="en-GB"/>
        </w:rPr>
        <w:t>palaeoproteomics</w:t>
      </w:r>
      <w:proofErr w:type="spellEnd"/>
      <w:r w:rsidRPr="009A5834">
        <w:rPr>
          <w:lang w:val="en-GB"/>
        </w:rPr>
        <w:t xml:space="preserve"> (Dissertation). </w:t>
      </w:r>
      <w:r w:rsidRPr="000E477C">
        <w:rPr>
          <w:lang w:val="en-GB"/>
        </w:rPr>
        <w:t>University of Copenhagen, Copenhagen.</w:t>
      </w:r>
    </w:p>
    <w:p w14:paraId="45AA0F28" w14:textId="77777777" w:rsidR="000E477C" w:rsidRPr="006C3ADF" w:rsidRDefault="000E477C" w:rsidP="000E477C">
      <w:pPr>
        <w:rPr>
          <w:lang w:val="en-GB"/>
        </w:rPr>
      </w:pPr>
      <w:r w:rsidRPr="000E477C">
        <w:rPr>
          <w:lang w:val="en-GB"/>
        </w:rPr>
        <w:t xml:space="preserve">Glykou, A., Lõugas, L., </w:t>
      </w:r>
      <w:proofErr w:type="spellStart"/>
      <w:r w:rsidRPr="000E477C">
        <w:rPr>
          <w:lang w:val="en-GB"/>
        </w:rPr>
        <w:t>Pili</w:t>
      </w:r>
      <w:r w:rsidRPr="000E477C">
        <w:rPr>
          <w:rFonts w:ascii="Calibri" w:hAnsi="Calibri" w:cs="Calibri"/>
          <w:lang w:val="en-GB"/>
        </w:rPr>
        <w:t>č</w:t>
      </w:r>
      <w:r w:rsidRPr="000E477C">
        <w:rPr>
          <w:lang w:val="en-GB"/>
        </w:rPr>
        <w:t>iauskien</w:t>
      </w:r>
      <w:r w:rsidRPr="000E477C">
        <w:rPr>
          <w:rFonts w:ascii="Calibri" w:hAnsi="Calibri" w:cs="Calibri"/>
          <w:lang w:val="en-GB"/>
        </w:rPr>
        <w:t>ė</w:t>
      </w:r>
      <w:proofErr w:type="spellEnd"/>
      <w:r w:rsidRPr="000E477C">
        <w:rPr>
          <w:lang w:val="en-GB"/>
        </w:rPr>
        <w:t xml:space="preserve">, G., Schmölcke, U., Eriksson, G., Lidén, K., 2021. Reconstructing the ecological history of the extinct harp seal population of the Baltic Sea. </w:t>
      </w:r>
      <w:r w:rsidRPr="006C3ADF">
        <w:rPr>
          <w:lang w:val="en-GB"/>
        </w:rPr>
        <w:t xml:space="preserve">Quaternary Science Reviews 251, 106701. </w:t>
      </w:r>
      <w:hyperlink r:id="rId9" w:history="1">
        <w:r w:rsidRPr="006C3ADF">
          <w:rPr>
            <w:rStyle w:val="Hyperlink"/>
            <w:lang w:val="en-GB"/>
          </w:rPr>
          <w:t>https://doi.org/10.1016/j.quascirev.2020.106701</w:t>
        </w:r>
      </w:hyperlink>
    </w:p>
    <w:p w14:paraId="76C0D29E" w14:textId="77777777" w:rsidR="006C3ADF" w:rsidRPr="006C3ADF" w:rsidRDefault="006C3ADF" w:rsidP="006C3ADF">
      <w:r w:rsidRPr="006C3ADF">
        <w:rPr>
          <w:lang w:val="en-GB"/>
        </w:rPr>
        <w:t xml:space="preserve">Jensen, L.E., Jensen, S., Knöchel Christensen, A.V., Kring Mortensen, N.M., Deichmann, P.C.M., Måge, B., Mathiesen, A.-L.M., Stafseth, T., 2016. </w:t>
      </w:r>
      <w:r w:rsidRPr="006C3ADF">
        <w:t xml:space="preserve">Syltholmudgravningerne - jagten på stenalderens jægere, fiskere og bønder i et druknet landskab. </w:t>
      </w:r>
      <w:proofErr w:type="spellStart"/>
      <w:r w:rsidRPr="006C3ADF">
        <w:t>Aarbøger</w:t>
      </w:r>
      <w:proofErr w:type="spellEnd"/>
      <w:r w:rsidRPr="006C3ADF">
        <w:t xml:space="preserve"> for Nordisk </w:t>
      </w:r>
      <w:proofErr w:type="spellStart"/>
      <w:r w:rsidRPr="006C3ADF">
        <w:t>Oldkyndighed</w:t>
      </w:r>
      <w:proofErr w:type="spellEnd"/>
      <w:r w:rsidRPr="006C3ADF">
        <w:t xml:space="preserve"> og Historie 2015, 33–62.</w:t>
      </w:r>
    </w:p>
    <w:p w14:paraId="4A7BF5BE" w14:textId="77777777" w:rsidR="006C3ADF" w:rsidRPr="006C3ADF" w:rsidRDefault="006C3ADF" w:rsidP="006C3ADF">
      <w:r w:rsidRPr="006C3ADF">
        <w:t xml:space="preserve">Philippsen, B., 2018. Reservoir </w:t>
      </w:r>
      <w:proofErr w:type="spellStart"/>
      <w:r w:rsidRPr="006C3ADF">
        <w:t>Effects</w:t>
      </w:r>
      <w:proofErr w:type="spellEnd"/>
      <w:r w:rsidRPr="006C3ADF">
        <w:t xml:space="preserve"> in a Stone Age Fjord on Lolland, Denmark. </w:t>
      </w:r>
      <w:proofErr w:type="spellStart"/>
      <w:r w:rsidRPr="006C3ADF">
        <w:t>Radiocarbon</w:t>
      </w:r>
      <w:proofErr w:type="spellEnd"/>
      <w:r w:rsidRPr="006C3ADF">
        <w:t xml:space="preserve"> 60, 653–665. </w:t>
      </w:r>
      <w:hyperlink r:id="rId10" w:history="1">
        <w:r w:rsidRPr="006C3ADF">
          <w:rPr>
            <w:rStyle w:val="Hyperlink"/>
          </w:rPr>
          <w:t>https://doi.org/10.1017/rdc.2018.6</w:t>
        </w:r>
      </w:hyperlink>
    </w:p>
    <w:p w14:paraId="488904D3" w14:textId="77777777" w:rsidR="00932B84" w:rsidRPr="00932B84" w:rsidRDefault="00932B84" w:rsidP="00932B84">
      <w:pPr>
        <w:rPr>
          <w:lang w:val="en-GB"/>
        </w:rPr>
      </w:pPr>
      <w:r w:rsidRPr="00932B84">
        <w:t xml:space="preserve">Koivisto, S., Robson, H.K., Philippsen, B., Stafseth, T., Brinch, M., Schmölcke, U., Astrup, P.M., Casati, C., Henriksen, M.B., Uldum, O., Lundbye, M., Maring, R., Kanstrup, M., Måge, B.T., Groß, D., 2024. </w:t>
      </w:r>
      <w:r w:rsidRPr="00932B84">
        <w:rPr>
          <w:lang w:val="en-GB"/>
        </w:rPr>
        <w:t xml:space="preserve">Fishing with stationary wooden structures in Stone Age Denmark: new evidence from Syltholm Fjord, southern Lolland. Proceedings of the Prehistoric Society 90, 147–176. </w:t>
      </w:r>
      <w:hyperlink r:id="rId11" w:history="1">
        <w:r w:rsidRPr="00932B84">
          <w:rPr>
            <w:rStyle w:val="Hyperlink"/>
            <w:lang w:val="en-GB"/>
          </w:rPr>
          <w:t>https://doi.org/doi.org/10.1017/ppr.2024.15</w:t>
        </w:r>
      </w:hyperlink>
    </w:p>
    <w:p w14:paraId="4E257C99" w14:textId="77777777" w:rsidR="00932B84" w:rsidRPr="00932B84" w:rsidRDefault="00932B84" w:rsidP="00932B84">
      <w:r w:rsidRPr="00932B84">
        <w:lastRenderedPageBreak/>
        <w:t xml:space="preserve">Måge, B., 2019. Syltholm VII: En atypisk beliggende </w:t>
      </w:r>
      <w:proofErr w:type="spellStart"/>
      <w:r w:rsidRPr="00932B84">
        <w:t>Ahrensburglokalitet</w:t>
      </w:r>
      <w:proofErr w:type="spellEnd"/>
      <w:r w:rsidRPr="00932B84">
        <w:t xml:space="preserve"> fra </w:t>
      </w:r>
      <w:proofErr w:type="spellStart"/>
      <w:r w:rsidRPr="00932B84">
        <w:t>Syd-Lolland</w:t>
      </w:r>
      <w:proofErr w:type="spellEnd"/>
      <w:r w:rsidRPr="00932B84">
        <w:t xml:space="preserve">. </w:t>
      </w:r>
      <w:proofErr w:type="spellStart"/>
      <w:r w:rsidRPr="00932B84">
        <w:t>Gefjon</w:t>
      </w:r>
      <w:proofErr w:type="spellEnd"/>
      <w:r w:rsidRPr="00932B84">
        <w:t>: arkæologi og nyere tid 4, 176–193.</w:t>
      </w:r>
    </w:p>
    <w:p w14:paraId="614C5427" w14:textId="77777777" w:rsidR="00932B84" w:rsidRPr="00845E95" w:rsidRDefault="00932B84" w:rsidP="00932B84">
      <w:pPr>
        <w:rPr>
          <w:lang w:val="en-GB"/>
        </w:rPr>
      </w:pPr>
      <w:r w:rsidRPr="00932B84">
        <w:t xml:space="preserve">Måge, B.T., Groß, D., Kanstrup, M., 2023. </w:t>
      </w:r>
      <w:r w:rsidRPr="00932B84">
        <w:rPr>
          <w:lang w:val="en-GB"/>
        </w:rPr>
        <w:t xml:space="preserve">The Femern project: a large-scale excavation of a Stone Age landscape, in: Groß, D., Rothstein, M. (Eds.), Changing Identity in a Changing World. Current Studies on the Stone Age in Northern Europe around 4000 Cal BC. </w:t>
      </w:r>
      <w:r w:rsidRPr="00845E95">
        <w:rPr>
          <w:lang w:val="en-GB"/>
        </w:rPr>
        <w:t>Sidestone, Leiden, pp. 21–32.</w:t>
      </w:r>
    </w:p>
    <w:p w14:paraId="1EEA3D9D" w14:textId="77777777" w:rsidR="00845E95" w:rsidRPr="00845E95" w:rsidRDefault="00845E95" w:rsidP="00845E95">
      <w:r w:rsidRPr="00845E95">
        <w:rPr>
          <w:lang w:val="en-GB"/>
        </w:rPr>
        <w:t xml:space="preserve">Sørensen, S.A., 2020. Ritual depositions in the coastal zone: A case from Syltholm, Denmark, in: Schülke, A. (Ed.), Coastal Landscapes of the Mesolithic. Human Engagement with the Coast from the Atlantic to the Baltic Sea. </w:t>
      </w:r>
      <w:proofErr w:type="spellStart"/>
      <w:r w:rsidRPr="00845E95">
        <w:t>Routledge</w:t>
      </w:r>
      <w:proofErr w:type="spellEnd"/>
      <w:r w:rsidRPr="00845E95">
        <w:t>, London / New York, pp. 394–414.</w:t>
      </w:r>
    </w:p>
    <w:p w14:paraId="1DEF7639" w14:textId="77777777" w:rsidR="00893356" w:rsidRPr="00932B84" w:rsidRDefault="00893356">
      <w:pPr>
        <w:rPr>
          <w:lang w:val="en-GB"/>
        </w:rPr>
      </w:pPr>
    </w:p>
    <w:sectPr w:rsidR="00893356" w:rsidRPr="00932B8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venir Book">
    <w:panose1 w:val="020B0503020203020204"/>
    <w:charset w:val="00"/>
    <w:family w:val="swiss"/>
    <w:notTrueType/>
    <w:pitch w:val="variable"/>
    <w:sig w:usb0="80002027" w:usb1="80000000" w:usb2="00000008" w:usb3="00000000" w:csb0="0000004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D99"/>
    <w:rsid w:val="000E477C"/>
    <w:rsid w:val="001A45A6"/>
    <w:rsid w:val="00361AD1"/>
    <w:rsid w:val="006B58DF"/>
    <w:rsid w:val="006C3ADF"/>
    <w:rsid w:val="008001AF"/>
    <w:rsid w:val="00845E95"/>
    <w:rsid w:val="00893356"/>
    <w:rsid w:val="00932B84"/>
    <w:rsid w:val="00955F76"/>
    <w:rsid w:val="00976D99"/>
    <w:rsid w:val="009A5834"/>
    <w:rsid w:val="00AC5463"/>
    <w:rsid w:val="00AD62F0"/>
    <w:rsid w:val="00ED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76F78"/>
  <w15:chartTrackingRefBased/>
  <w15:docId w15:val="{C2E66415-26C2-4AE2-857C-15C047A0B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venir Book" w:eastAsiaTheme="minorHAnsi" w:hAnsi="Avenir Book" w:cs="Avenir Book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6D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D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D9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D9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D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D9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D9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D9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D9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D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D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D9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D9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D9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D9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D9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D9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D9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D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6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D9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6D9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D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6D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D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6D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D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D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D9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A45A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45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jqs.3479" TargetMode="Externa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doi.org/10.1017/ppr.2024.15" TargetMode="External"/><Relationship Id="rId5" Type="http://schemas.openxmlformats.org/officeDocument/2006/relationships/styles" Target="styles.xml"/><Relationship Id="rId10" Type="http://schemas.openxmlformats.org/officeDocument/2006/relationships/hyperlink" Target="https://doi.org/10.1017/rdc.2018.6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doi.org/10.1016/j.quascirev.2020.106701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9E29AB46188D34080F7FD4A14D5D25A" ma:contentTypeVersion="" ma:contentTypeDescription="Opret et nyt dokument." ma:contentTypeScope="" ma:versionID="f26b07d6a802757605d8cd417f312289">
  <xsd:schema xmlns:xsd="http://www.w3.org/2001/XMLSchema" xmlns:xs="http://www.w3.org/2001/XMLSchema" xmlns:p="http://schemas.microsoft.com/office/2006/metadata/properties" xmlns:ns2="ad61bdfd-d5c7-47ca-97cb-6afe0475150b" xmlns:ns3="4e5edb03-f485-4b97-9972-668711d6a2b7" targetNamespace="http://schemas.microsoft.com/office/2006/metadata/properties" ma:root="true" ma:fieldsID="5690d121864dfc31c2fcf6440af0c180" ns2:_="" ns3:_="">
    <xsd:import namespace="ad61bdfd-d5c7-47ca-97cb-6afe0475150b"/>
    <xsd:import namespace="4e5edb03-f485-4b97-9972-668711d6a2b7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61bdfd-d5c7-47ca-97cb-6afe0475150b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Billedmærker" ma:readOnly="false" ma:fieldId="{5cf76f15-5ced-4ddc-b409-7134ff3c332f}" ma:taxonomyMulti="true" ma:sspId="d7e5ffe4-faf1-4814-b2db-1707a390dc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5edb03-f485-4b97-9972-668711d6a2b7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70158ed9-527a-4f91-b725-3c412ef40b4a}" ma:internalName="TaxCatchAll" ma:showField="CatchAllData" ma:web="4e5edb03-f485-4b97-9972-668711d6a2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e5edb03-f485-4b97-9972-668711d6a2b7" xsi:nil="true"/>
    <lcf76f155ced4ddcb4097134ff3c332f xmlns="ad61bdfd-d5c7-47ca-97cb-6afe0475150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49B2234-9B49-4B32-941A-72A361E1ED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0C05FDE-3920-453E-9E7E-44CEE3471D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61bdfd-d5c7-47ca-97cb-6afe0475150b"/>
    <ds:schemaRef ds:uri="4e5edb03-f485-4b97-9972-668711d6a2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4B0EE4-7881-4114-B1BE-3F7C0A7ECEDC}">
  <ds:schemaRefs>
    <ds:schemaRef ds:uri="http://schemas.microsoft.com/office/2006/metadata/properties"/>
    <ds:schemaRef ds:uri="http://schemas.microsoft.com/office/infopath/2007/PartnerControls"/>
    <ds:schemaRef ds:uri="4e5edb03-f485-4b97-9972-668711d6a2b7"/>
    <ds:schemaRef ds:uri="ad61bdfd-d5c7-47ca-97cb-6afe0475150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418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oß</dc:creator>
  <cp:keywords/>
  <dc:description/>
  <cp:lastModifiedBy>Daniel Groß</cp:lastModifiedBy>
  <cp:revision>9</cp:revision>
  <dcterms:created xsi:type="dcterms:W3CDTF">2026-01-21T11:23:00Z</dcterms:created>
  <dcterms:modified xsi:type="dcterms:W3CDTF">2026-01-2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E29AB46188D34080F7FD4A14D5D25A</vt:lpwstr>
  </property>
  <property fmtid="{D5CDD505-2E9C-101B-9397-08002B2CF9AE}" pid="3" name="MediaServiceImageTags">
    <vt:lpwstr/>
  </property>
</Properties>
</file>